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1A8A8" w14:textId="17433D8E" w:rsidR="00BE0415" w:rsidRPr="00D43116" w:rsidRDefault="0031538B" w:rsidP="00BE0415">
      <w:pPr>
        <w:rPr>
          <w:rFonts w:cs="Arial"/>
          <w:b/>
        </w:rPr>
      </w:pPr>
      <w:bookmarkStart w:id="0" w:name="_GoBack"/>
      <w:bookmarkEnd w:id="0"/>
      <w:r w:rsidRPr="00D43116">
        <w:rPr>
          <w:rFonts w:cs="Arial"/>
          <w:b/>
        </w:rPr>
        <w:t>S</w:t>
      </w:r>
      <w:r w:rsidR="00BE0415" w:rsidRPr="00D43116">
        <w:rPr>
          <w:rFonts w:cs="Arial"/>
          <w:b/>
        </w:rPr>
        <w:t>3</w:t>
      </w:r>
      <w:r w:rsidRPr="00D43116">
        <w:rPr>
          <w:rFonts w:cs="Arial"/>
          <w:b/>
        </w:rPr>
        <w:t xml:space="preserve"> Table</w:t>
      </w:r>
      <w:r w:rsidR="00BE0415" w:rsidRPr="00D43116">
        <w:rPr>
          <w:rFonts w:cs="Arial"/>
          <w:b/>
        </w:rPr>
        <w:t>. Quality Sensitivity Analysis with only ACOs in both 2019 and 2020.</w:t>
      </w:r>
    </w:p>
    <w:p w14:paraId="6A300C18" w14:textId="48CDCD72" w:rsidR="00BE0415" w:rsidRPr="00D43116" w:rsidRDefault="00BE0415" w:rsidP="00BE0415">
      <w:pPr>
        <w:rPr>
          <w:rFonts w:cs="Arial"/>
          <w:sz w:val="20"/>
          <w:szCs w:val="20"/>
        </w:rPr>
      </w:pPr>
    </w:p>
    <w:tbl>
      <w:tblPr>
        <w:tblW w:w="13247" w:type="dxa"/>
        <w:tblLook w:val="04A0" w:firstRow="1" w:lastRow="0" w:firstColumn="1" w:lastColumn="0" w:noHBand="0" w:noVBand="1"/>
      </w:tblPr>
      <w:tblGrid>
        <w:gridCol w:w="5680"/>
        <w:gridCol w:w="1233"/>
        <w:gridCol w:w="1177"/>
        <w:gridCol w:w="1214"/>
        <w:gridCol w:w="1364"/>
        <w:gridCol w:w="1364"/>
        <w:gridCol w:w="1215"/>
      </w:tblGrid>
      <w:tr w:rsidR="00242542" w:rsidRPr="00D43116" w14:paraId="2C9FE079" w14:textId="77777777" w:rsidTr="008B6E77">
        <w:trPr>
          <w:trHeight w:val="256"/>
        </w:trPr>
        <w:tc>
          <w:tcPr>
            <w:tcW w:w="5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C449C7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Quality Measure:</w:t>
            </w:r>
          </w:p>
        </w:tc>
        <w:tc>
          <w:tcPr>
            <w:tcW w:w="12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4F3E8C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 xml:space="preserve">2019 Quality Score </w:t>
            </w:r>
          </w:p>
          <w:p w14:paraId="051F4007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(n = 596)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AE804BE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 xml:space="preserve">2020 Quality Score </w:t>
            </w:r>
          </w:p>
          <w:p w14:paraId="520AA957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(n = 460)</w:t>
            </w:r>
          </w:p>
        </w:tc>
        <w:tc>
          <w:tcPr>
            <w:tcW w:w="515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50E8" w14:textId="77777777" w:rsidR="00242542" w:rsidRPr="00D43116" w:rsidRDefault="00242542" w:rsidP="008B6E77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sz w:val="20"/>
                <w:szCs w:val="20"/>
              </w:rPr>
              <w:t>Annual Change, 2019-20</w:t>
            </w:r>
          </w:p>
        </w:tc>
      </w:tr>
      <w:tr w:rsidR="00242542" w:rsidRPr="00D43116" w14:paraId="3059BCE0" w14:textId="77777777" w:rsidTr="008B6E77">
        <w:trPr>
          <w:trHeight w:val="650"/>
        </w:trPr>
        <w:tc>
          <w:tcPr>
            <w:tcW w:w="5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3561B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AFC9C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9CC5C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A1972C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Change in Quality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316434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% Change in Quality Scor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DDE40D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934C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42542" w:rsidRPr="00D43116" w14:paraId="6772BE27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B749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Quality Score, out of 1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6A8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94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6C0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97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F7C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450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49C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7 to 3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07E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261534CE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5BAB5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Falls: Screening for Future Fall Risk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71B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4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648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5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AAF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9F9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2F7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2 to 2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A60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617</w:t>
            </w:r>
          </w:p>
        </w:tc>
      </w:tr>
      <w:tr w:rsidR="00242542" w:rsidRPr="00D43116" w14:paraId="147C85AB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77E68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eventive Care and Screening: Influenza Immunization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91EC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5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2DE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6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E11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F1D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76F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6 to 2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A6B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232</w:t>
            </w:r>
          </w:p>
        </w:tc>
      </w:tr>
      <w:tr w:rsidR="00242542" w:rsidRPr="00D43116" w14:paraId="1C418ECE" w14:textId="77777777" w:rsidTr="008B6E77">
        <w:trPr>
          <w:trHeight w:val="63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09EE8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eventive Care and Screening: Tobacco Use: Screening and Cessation Intervention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DD1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8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4E5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1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2B2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.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4E9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4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D5C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4 to 5.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5F7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1</w:t>
            </w:r>
          </w:p>
        </w:tc>
      </w:tr>
      <w:tr w:rsidR="00242542" w:rsidRPr="00D43116" w14:paraId="4C192F84" w14:textId="77777777" w:rsidTr="008B6E77">
        <w:trPr>
          <w:trHeight w:val="63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02804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eventive Care and Screening: Screening for Depression and Follow-Up Plan 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D74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1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9C2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1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446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EA6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655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.5 to 1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47B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627</w:t>
            </w:r>
          </w:p>
        </w:tc>
      </w:tr>
      <w:tr w:rsidR="00242542" w:rsidRPr="00D43116" w14:paraId="3E2B9985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0B457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Colorectal Cancer Screening 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623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1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E3E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3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7A59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893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D78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1 to 2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1F2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40</w:t>
            </w:r>
          </w:p>
        </w:tc>
      </w:tr>
      <w:tr w:rsidR="00242542" w:rsidRPr="00D43116" w14:paraId="5DAB3AC5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D5D4F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Breast Cancer Screening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58F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4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0D1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4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EDD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02F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82B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5 to 1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71B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714</w:t>
            </w:r>
          </w:p>
        </w:tc>
      </w:tr>
      <w:tr w:rsidR="00242542" w:rsidRPr="00D43116" w14:paraId="6AE9308F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A92FA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Diabetes: Hemoglobin A1c (HbA1c) Poor Control (&gt;9%)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3A8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3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AE8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4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0D7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A1E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685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4 to 1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E09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3</w:t>
            </w:r>
          </w:p>
        </w:tc>
      </w:tr>
      <w:tr w:rsidR="00242542" w:rsidRPr="00D43116" w14:paraId="5602E16B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8DC22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Controlling High Blood Pressure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B35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5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997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2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950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.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665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086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7 to -1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C64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25B8F997" w14:textId="77777777" w:rsidTr="008B6E77">
        <w:trPr>
          <w:trHeight w:val="315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EAC39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Depression Remission at Twelve Months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E53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3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648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4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DC0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6AF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FDD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9 to 2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249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412</w:t>
            </w:r>
          </w:p>
        </w:tc>
      </w:tr>
      <w:tr w:rsidR="00242542" w:rsidRPr="00D43116" w14:paraId="7FE6408F" w14:textId="77777777" w:rsidTr="008B6E77">
        <w:trPr>
          <w:trHeight w:val="63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BD5B2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Statin Therapy for the Prevention and Treatment of Cardiovascular Disease, 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DE3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2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6A19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3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43B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AFF9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E44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2 to 1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9B1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112</w:t>
            </w:r>
          </w:p>
        </w:tc>
      </w:tr>
      <w:tr w:rsidR="00242542" w:rsidRPr="00D43116" w14:paraId="1EBB6AD6" w14:textId="77777777" w:rsidTr="008B6E77">
        <w:trPr>
          <w:trHeight w:val="650"/>
        </w:trPr>
        <w:tc>
          <w:tcPr>
            <w:tcW w:w="5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47A16A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Ambulatory Sensitive Condition Acute Composite, per 100 person year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835E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.9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A2F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41C9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790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2.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3C6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9 to -0.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62B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</w:tbl>
    <w:p w14:paraId="1A4F5D8A" w14:textId="77777777" w:rsidR="00242542" w:rsidRPr="00D43116" w:rsidRDefault="00242542" w:rsidP="00BE0415">
      <w:pPr>
        <w:rPr>
          <w:rFonts w:cs="Arial"/>
          <w:sz w:val="20"/>
          <w:szCs w:val="20"/>
        </w:rPr>
      </w:pPr>
    </w:p>
    <w:p w14:paraId="504CF778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61A13966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0123F1E6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5B03B0FC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60F4E739" w14:textId="3A5A31BF" w:rsidR="00594398" w:rsidRPr="00D43116" w:rsidRDefault="008A1BD5" w:rsidP="00BE0415">
      <w:pPr>
        <w:rPr>
          <w:rFonts w:cs="Arial"/>
          <w:sz w:val="20"/>
          <w:szCs w:val="20"/>
        </w:rPr>
      </w:pPr>
    </w:p>
    <w:sectPr w:rsidR="00594398" w:rsidRPr="00D43116" w:rsidSect="00EF5110">
      <w:footerReference w:type="even" r:id="rId6"/>
      <w:footerReference w:type="default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A9EA4" w14:textId="77777777" w:rsidR="008A1BD5" w:rsidRDefault="008A1BD5" w:rsidP="00766360">
      <w:r>
        <w:separator/>
      </w:r>
    </w:p>
  </w:endnote>
  <w:endnote w:type="continuationSeparator" w:id="0">
    <w:p w14:paraId="4B0D4990" w14:textId="77777777" w:rsidR="008A1BD5" w:rsidRDefault="008A1BD5" w:rsidP="00766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9465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A1874" w14:textId="2B9C1C65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094D2" w14:textId="77777777" w:rsidR="00766360" w:rsidRDefault="00766360" w:rsidP="007663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95697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E0FD9A" w14:textId="1986AF8B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24655" w14:textId="77777777" w:rsidR="00766360" w:rsidRDefault="00766360" w:rsidP="007663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A6ACD" w14:textId="77777777" w:rsidR="008A1BD5" w:rsidRDefault="008A1BD5" w:rsidP="00766360">
      <w:r>
        <w:separator/>
      </w:r>
    </w:p>
  </w:footnote>
  <w:footnote w:type="continuationSeparator" w:id="0">
    <w:p w14:paraId="20E17998" w14:textId="77777777" w:rsidR="008A1BD5" w:rsidRDefault="008A1BD5" w:rsidP="00766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20B"/>
    <w:rsid w:val="00242542"/>
    <w:rsid w:val="002925F3"/>
    <w:rsid w:val="0031538B"/>
    <w:rsid w:val="003934BA"/>
    <w:rsid w:val="0039420B"/>
    <w:rsid w:val="00457173"/>
    <w:rsid w:val="00497793"/>
    <w:rsid w:val="004F3696"/>
    <w:rsid w:val="00743E30"/>
    <w:rsid w:val="00766360"/>
    <w:rsid w:val="008A1BD5"/>
    <w:rsid w:val="00985E7B"/>
    <w:rsid w:val="009878C6"/>
    <w:rsid w:val="00BE0415"/>
    <w:rsid w:val="00C450A2"/>
    <w:rsid w:val="00C83771"/>
    <w:rsid w:val="00CE74A4"/>
    <w:rsid w:val="00D43116"/>
    <w:rsid w:val="00E065D5"/>
    <w:rsid w:val="00E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E526"/>
  <w15:chartTrackingRefBased/>
  <w15:docId w15:val="{C3996DDD-39B3-DB4C-A470-6986295C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3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360"/>
  </w:style>
  <w:style w:type="character" w:styleId="PageNumber">
    <w:name w:val="page number"/>
    <w:basedOn w:val="DefaultParagraphFont"/>
    <w:uiPriority w:val="99"/>
    <w:semiHidden/>
    <w:unhideWhenUsed/>
    <w:rsid w:val="00766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oua, Maya</dc:creator>
  <cp:keywords/>
  <dc:description/>
  <cp:lastModifiedBy>Shashoua, Maya</cp:lastModifiedBy>
  <cp:revision>12</cp:revision>
  <dcterms:created xsi:type="dcterms:W3CDTF">2022-03-12T14:27:00Z</dcterms:created>
  <dcterms:modified xsi:type="dcterms:W3CDTF">2022-08-03T23:59:00Z</dcterms:modified>
</cp:coreProperties>
</file>